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7005A" w14:textId="38EC56B4" w:rsidR="00AE34E2" w:rsidRPr="00C552FA" w:rsidRDefault="00C552FA">
      <w:pPr>
        <w:rPr>
          <w:rFonts w:ascii="Times New Roman" w:hAnsi="Times New Roman" w:cs="Times New Roman"/>
          <w:sz w:val="28"/>
          <w:szCs w:val="32"/>
        </w:rPr>
      </w:pPr>
      <w:r w:rsidRPr="00C552FA">
        <w:rPr>
          <w:rFonts w:ascii="Times New Roman" w:hAnsi="Times New Roman" w:cs="Times New Roman" w:hint="eastAsia"/>
          <w:sz w:val="28"/>
          <w:szCs w:val="32"/>
        </w:rPr>
        <w:t>Table 1.</w:t>
      </w:r>
      <w:r w:rsidR="00ED0785" w:rsidRPr="00C552FA">
        <w:rPr>
          <w:rFonts w:ascii="Times New Roman" w:hAnsi="Times New Roman" w:cs="Times New Roman"/>
          <w:sz w:val="28"/>
          <w:szCs w:val="32"/>
        </w:rPr>
        <w:t>GRADE for VAS(back pain)</w:t>
      </w:r>
    </w:p>
    <w:tbl>
      <w:tblPr>
        <w:tblW w:w="12580" w:type="dxa"/>
        <w:tblLook w:val="04A0" w:firstRow="1" w:lastRow="0" w:firstColumn="1" w:lastColumn="0" w:noHBand="0" w:noVBand="1"/>
      </w:tblPr>
      <w:tblGrid>
        <w:gridCol w:w="1677"/>
        <w:gridCol w:w="523"/>
        <w:gridCol w:w="1677"/>
        <w:gridCol w:w="3044"/>
        <w:gridCol w:w="1567"/>
        <w:gridCol w:w="4092"/>
      </w:tblGrid>
      <w:tr w:rsidR="00AE34E2" w:rsidRPr="00AE34E2" w14:paraId="1ED867ED" w14:textId="77777777" w:rsidTr="00ED0785">
        <w:trPr>
          <w:trHeight w:val="312"/>
        </w:trPr>
        <w:tc>
          <w:tcPr>
            <w:tcW w:w="387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5DFA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30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2593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ure of the evidence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45A8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fidence</w:t>
            </w:r>
          </w:p>
        </w:tc>
        <w:tc>
          <w:tcPr>
            <w:tcW w:w="40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FBEB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grading due to</w:t>
            </w:r>
          </w:p>
        </w:tc>
      </w:tr>
      <w:tr w:rsidR="00AE34E2" w:rsidRPr="00AE34E2" w14:paraId="43532D83" w14:textId="77777777" w:rsidTr="00ED0785">
        <w:trPr>
          <w:trHeight w:val="312"/>
        </w:trPr>
        <w:tc>
          <w:tcPr>
            <w:tcW w:w="167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4D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52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EF31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6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204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30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A6A1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4AA6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40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C2E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AE34E2" w:rsidRPr="00AE34E2" w14:paraId="65ADF55A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5DB65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A59C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051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749B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3BD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B523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1D835168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A5E6D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688B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7A6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CC0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2A5E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101F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4505E5F6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CE29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FCA65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53D1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4B93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074B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743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3CB6C882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3F94B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F6D70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4E90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9ADD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051A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70D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2E05173F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011D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27FDE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2251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5FE1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2E80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D6B0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AE34E2" w:rsidRPr="00AE34E2" w14:paraId="0F8DD5E3" w14:textId="77777777" w:rsidTr="00AE34E2">
        <w:trPr>
          <w:trHeight w:val="312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8BA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9D1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898B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5059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84F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8576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4A227153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2D05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30490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9CB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F6A7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1957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30B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4A16F7F0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25F4F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F3198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4A2B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2511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E807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8EC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263CA0ED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2807C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80E22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F634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3083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2BD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BA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5575C99B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6D39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2EB3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60C5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33F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7E3D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D44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1346D28E" w14:textId="77777777" w:rsidTr="00AE34E2">
        <w:trPr>
          <w:trHeight w:val="312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3326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0B99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E1C5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1FB4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DC4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5B7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AE34E2" w:rsidRPr="00AE34E2" w14:paraId="35B5D5A2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5BD8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212C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5533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28D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E0EF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1874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58DB1423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8A3C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E63B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356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32C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F45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CD34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0ABFDC98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7128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01B2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CE4C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2223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5B1B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BBC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6CB99226" w14:textId="77777777" w:rsidTr="00AE34E2">
        <w:trPr>
          <w:trHeight w:val="312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58E7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A421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7CE7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796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ABC6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34E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7340A468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89B57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C22DB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2BFC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4946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DD65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32CC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AE34E2" w:rsidRPr="00AE34E2" w14:paraId="003A1869" w14:textId="77777777" w:rsidTr="00AE34E2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23FE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84A4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85B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473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C1E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D228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AE34E2" w:rsidRPr="00AE34E2" w14:paraId="2F4D0046" w14:textId="77777777" w:rsidTr="00AE34E2">
        <w:trPr>
          <w:trHeight w:val="312"/>
        </w:trPr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196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A902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82DF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9A5A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3367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5EA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4DD8993F" w14:textId="77777777" w:rsidTr="00ED0785">
        <w:trPr>
          <w:trHeight w:val="312"/>
        </w:trPr>
        <w:tc>
          <w:tcPr>
            <w:tcW w:w="16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105519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9D677D" w14:textId="77777777" w:rsidR="00AE34E2" w:rsidRPr="00AE34E2" w:rsidRDefault="00AE34E2" w:rsidP="00AE3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438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210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B54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4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D7BF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AE34E2" w:rsidRPr="00AE34E2" w14:paraId="21D8CE37" w14:textId="77777777" w:rsidTr="00ED0785">
        <w:trPr>
          <w:trHeight w:val="312"/>
        </w:trPr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DE15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7716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C6E51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05D9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294D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5627" w14:textId="77777777" w:rsidR="00AE34E2" w:rsidRPr="00AE34E2" w:rsidRDefault="00AE34E2" w:rsidP="00AE34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34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</w:tbl>
    <w:p w14:paraId="4CB21704" w14:textId="77777777" w:rsidR="00AE34E2" w:rsidRDefault="00AE34E2">
      <w:pPr>
        <w:rPr>
          <w:rFonts w:hint="eastAsia"/>
        </w:rPr>
      </w:pPr>
    </w:p>
    <w:p w14:paraId="29EB5332" w14:textId="77777777" w:rsidR="00ED0785" w:rsidRDefault="00ED0785">
      <w:pPr>
        <w:rPr>
          <w:rFonts w:hint="eastAsia"/>
        </w:rPr>
      </w:pPr>
    </w:p>
    <w:p w14:paraId="095E1D1C" w14:textId="77777777" w:rsidR="00ED0785" w:rsidRDefault="00ED0785">
      <w:pPr>
        <w:rPr>
          <w:rFonts w:hint="eastAsia"/>
        </w:rPr>
      </w:pPr>
    </w:p>
    <w:p w14:paraId="69E57B60" w14:textId="77777777" w:rsidR="00ED0785" w:rsidRDefault="00ED0785">
      <w:pPr>
        <w:rPr>
          <w:rFonts w:hint="eastAsia"/>
        </w:rPr>
      </w:pPr>
    </w:p>
    <w:p w14:paraId="24893E00" w14:textId="77777777" w:rsidR="00C552FA" w:rsidRDefault="00C552FA">
      <w:pPr>
        <w:rPr>
          <w:rFonts w:ascii="Times New Roman" w:hAnsi="Times New Roman" w:cs="Times New Roman"/>
          <w:sz w:val="28"/>
          <w:szCs w:val="32"/>
        </w:rPr>
      </w:pPr>
    </w:p>
    <w:p w14:paraId="17BB9924" w14:textId="77777777" w:rsidR="00C552FA" w:rsidRDefault="00C552FA">
      <w:pPr>
        <w:rPr>
          <w:rFonts w:ascii="Times New Roman" w:hAnsi="Times New Roman" w:cs="Times New Roman"/>
          <w:sz w:val="28"/>
          <w:szCs w:val="32"/>
        </w:rPr>
      </w:pPr>
    </w:p>
    <w:p w14:paraId="68909D40" w14:textId="77777777" w:rsidR="00C552FA" w:rsidRDefault="00C552FA">
      <w:pPr>
        <w:rPr>
          <w:rFonts w:ascii="Times New Roman" w:hAnsi="Times New Roman" w:cs="Times New Roman"/>
          <w:sz w:val="28"/>
          <w:szCs w:val="32"/>
        </w:rPr>
      </w:pPr>
    </w:p>
    <w:p w14:paraId="69AFF71C" w14:textId="38AD98F4" w:rsidR="00ED0785" w:rsidRPr="00ED0785" w:rsidRDefault="00C552FA">
      <w:pPr>
        <w:rPr>
          <w:rFonts w:ascii="Times New Roman" w:hAnsi="Times New Roman" w:cs="Times New Roman"/>
          <w:sz w:val="24"/>
          <w:szCs w:val="28"/>
        </w:rPr>
      </w:pPr>
      <w:r w:rsidRPr="00B41EC9">
        <w:rPr>
          <w:rFonts w:ascii="Times New Roman" w:hAnsi="Times New Roman" w:cs="Times New Roman"/>
          <w:sz w:val="28"/>
          <w:szCs w:val="3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8"/>
          <w:szCs w:val="32"/>
        </w:rPr>
        <w:t>2.</w:t>
      </w:r>
      <w:r w:rsidR="00ED0785" w:rsidRPr="00C552FA">
        <w:rPr>
          <w:rFonts w:ascii="Times New Roman" w:hAnsi="Times New Roman" w:cs="Times New Roman"/>
          <w:sz w:val="28"/>
          <w:szCs w:val="32"/>
        </w:rPr>
        <w:t>GRADE for VAS(leg pain)</w:t>
      </w:r>
    </w:p>
    <w:tbl>
      <w:tblPr>
        <w:tblW w:w="102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70"/>
        <w:gridCol w:w="523"/>
        <w:gridCol w:w="1441"/>
        <w:gridCol w:w="3049"/>
        <w:gridCol w:w="1570"/>
        <w:gridCol w:w="2765"/>
      </w:tblGrid>
      <w:tr w:rsidR="00ED0785" w:rsidRPr="00ED0785" w14:paraId="4404F376" w14:textId="77777777" w:rsidTr="00ED0785">
        <w:trPr>
          <w:trHeight w:val="312"/>
        </w:trPr>
        <w:tc>
          <w:tcPr>
            <w:tcW w:w="2834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3D9068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30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D9BA4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ure of the evidence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CCF19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fidenc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5E057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grading due to</w:t>
            </w:r>
          </w:p>
        </w:tc>
      </w:tr>
      <w:tr w:rsidR="00ED0785" w:rsidRPr="00ED0785" w14:paraId="3566E45A" w14:textId="77777777" w:rsidTr="00ED0785">
        <w:trPr>
          <w:trHeight w:val="312"/>
        </w:trPr>
        <w:tc>
          <w:tcPr>
            <w:tcW w:w="87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FCBD0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52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ED64A0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44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3A4436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304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57AFA6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FA39A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82F7B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6C3F4C22" w14:textId="77777777" w:rsidTr="00ED0785">
        <w:trPr>
          <w:trHeight w:val="312"/>
        </w:trPr>
        <w:tc>
          <w:tcPr>
            <w:tcW w:w="870" w:type="dxa"/>
            <w:vMerge/>
            <w:vAlign w:val="center"/>
            <w:hideMark/>
          </w:tcPr>
          <w:p w14:paraId="4753309A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5D7C70F7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A069896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3A1878B3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7DB4C6F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3101D43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2B811DE4" w14:textId="77777777" w:rsidTr="00ED0785">
        <w:trPr>
          <w:trHeight w:val="312"/>
        </w:trPr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358A86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B41D249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72D03F2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14FD5B6B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6A8DF20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2784C4D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</w:tbl>
    <w:p w14:paraId="4820EE23" w14:textId="77777777" w:rsidR="00C552FA" w:rsidRDefault="00C552FA">
      <w:pPr>
        <w:rPr>
          <w:rFonts w:ascii="Times New Roman" w:hAnsi="Times New Roman" w:cs="Times New Roman"/>
          <w:sz w:val="28"/>
          <w:szCs w:val="32"/>
        </w:rPr>
      </w:pPr>
    </w:p>
    <w:p w14:paraId="2656B26C" w14:textId="77777777" w:rsidR="00C552FA" w:rsidRDefault="00C552FA">
      <w:pPr>
        <w:rPr>
          <w:rFonts w:ascii="Times New Roman" w:hAnsi="Times New Roman" w:cs="Times New Roman"/>
          <w:sz w:val="28"/>
          <w:szCs w:val="32"/>
        </w:rPr>
      </w:pPr>
    </w:p>
    <w:p w14:paraId="27DED198" w14:textId="77777777" w:rsidR="00C552FA" w:rsidRDefault="00C552FA">
      <w:pPr>
        <w:rPr>
          <w:rFonts w:ascii="Times New Roman" w:hAnsi="Times New Roman" w:cs="Times New Roman"/>
          <w:sz w:val="28"/>
          <w:szCs w:val="32"/>
        </w:rPr>
      </w:pPr>
    </w:p>
    <w:p w14:paraId="2CE8976F" w14:textId="5F98C54A" w:rsidR="00ED0785" w:rsidRPr="00367CBC" w:rsidRDefault="00C552FA">
      <w:pPr>
        <w:rPr>
          <w:rFonts w:ascii="Times New Roman" w:hAnsi="Times New Roman" w:cs="Times New Roman"/>
          <w:sz w:val="24"/>
          <w:szCs w:val="28"/>
        </w:rPr>
      </w:pPr>
      <w:r w:rsidRPr="00B41EC9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 w:hint="eastAsia"/>
          <w:sz w:val="28"/>
          <w:szCs w:val="32"/>
        </w:rPr>
        <w:t>3.</w:t>
      </w:r>
      <w:r w:rsidR="00367CBC" w:rsidRPr="00C552FA">
        <w:rPr>
          <w:rFonts w:ascii="Times New Roman" w:hAnsi="Times New Roman" w:cs="Times New Roman"/>
          <w:sz w:val="28"/>
          <w:szCs w:val="32"/>
        </w:rPr>
        <w:t>GRADE for ODI</w:t>
      </w:r>
      <w:r w:rsidR="003B5508">
        <w:rPr>
          <w:rFonts w:ascii="Times New Roman" w:hAnsi="Times New Roman" w:cs="Times New Roman" w:hint="eastAsia"/>
          <w:sz w:val="28"/>
          <w:szCs w:val="32"/>
        </w:rPr>
        <w:t>(</w:t>
      </w:r>
      <w:r w:rsidR="003B5508" w:rsidRPr="003B5508">
        <w:rPr>
          <w:rFonts w:ascii="Times New Roman" w:hAnsi="Times New Roman" w:cs="Times New Roman" w:hint="eastAsia"/>
          <w:sz w:val="28"/>
          <w:szCs w:val="32"/>
        </w:rPr>
        <w:t>Oswestry disability index</w:t>
      </w:r>
      <w:r w:rsidR="003B5508">
        <w:rPr>
          <w:rFonts w:ascii="Times New Roman" w:hAnsi="Times New Roman" w:cs="Times New Roman" w:hint="eastAsia"/>
          <w:sz w:val="28"/>
          <w:szCs w:val="32"/>
        </w:rPr>
        <w:t>)</w:t>
      </w:r>
    </w:p>
    <w:tbl>
      <w:tblPr>
        <w:tblW w:w="115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4"/>
        <w:gridCol w:w="523"/>
        <w:gridCol w:w="1524"/>
        <w:gridCol w:w="2680"/>
        <w:gridCol w:w="1820"/>
        <w:gridCol w:w="3460"/>
      </w:tblGrid>
      <w:tr w:rsidR="00ED0785" w:rsidRPr="00ED0785" w14:paraId="49BCCFFC" w14:textId="77777777" w:rsidTr="00367CBC">
        <w:trPr>
          <w:trHeight w:val="312"/>
        </w:trPr>
        <w:tc>
          <w:tcPr>
            <w:tcW w:w="354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C9C71E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26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E883E4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ure of the evidence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18B24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fidence</w:t>
            </w:r>
          </w:p>
        </w:tc>
        <w:tc>
          <w:tcPr>
            <w:tcW w:w="34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7CD9D0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grading due to</w:t>
            </w:r>
          </w:p>
        </w:tc>
      </w:tr>
      <w:tr w:rsidR="00ED0785" w:rsidRPr="00ED0785" w14:paraId="2C12AB49" w14:textId="77777777" w:rsidTr="00367CBC">
        <w:trPr>
          <w:trHeight w:val="312"/>
        </w:trPr>
        <w:tc>
          <w:tcPr>
            <w:tcW w:w="1524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83E510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49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F793F1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52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F36B93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26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72DD3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8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9E4A25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4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8F573E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2DE4F589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6341C71D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6D809B31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9CEAA12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85F7DB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675F40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2BDFEC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ED0785" w:rsidRPr="00ED0785" w14:paraId="0E580BFB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43AC544C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452AC50C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4D6243F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63931E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B3CE495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A19E44C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74E019A7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62D063E3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6F94F525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08D8C0B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114268B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BB85C2C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AB4CB18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1495C80E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544515E0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7965161A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60DDA95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4C8758C6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658B2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5994916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ED0785" w:rsidRPr="00ED0785" w14:paraId="1667FBEB" w14:textId="77777777" w:rsidTr="00367CBC">
        <w:trPr>
          <w:trHeight w:val="312"/>
        </w:trPr>
        <w:tc>
          <w:tcPr>
            <w:tcW w:w="1524" w:type="dxa"/>
            <w:vMerge w:val="restart"/>
            <w:shd w:val="clear" w:color="auto" w:fill="auto"/>
            <w:noWrap/>
            <w:vAlign w:val="center"/>
            <w:hideMark/>
          </w:tcPr>
          <w:p w14:paraId="51288CB0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492" w:type="dxa"/>
            <w:vMerge w:val="restart"/>
            <w:shd w:val="clear" w:color="auto" w:fill="auto"/>
            <w:noWrap/>
            <w:vAlign w:val="center"/>
            <w:hideMark/>
          </w:tcPr>
          <w:p w14:paraId="1BAA2058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8A792B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FB4E3B3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9904D13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FE9C645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006BDB5A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2E38185A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390AEE17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35CC770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495C00C8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996E47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CC804C5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0FA6CE31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44CAC0BF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315129F1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1C2DD98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BBBB7E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B8C09A3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65AACDF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1B1C41C2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0D40E5ED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0DC16A73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01D7DD7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16718690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43F38B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5E2DBEE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7DBE1233" w14:textId="77777777" w:rsidTr="00367CBC">
        <w:trPr>
          <w:trHeight w:val="312"/>
        </w:trPr>
        <w:tc>
          <w:tcPr>
            <w:tcW w:w="1524" w:type="dxa"/>
            <w:vMerge w:val="restart"/>
            <w:shd w:val="clear" w:color="auto" w:fill="auto"/>
            <w:noWrap/>
            <w:vAlign w:val="center"/>
            <w:hideMark/>
          </w:tcPr>
          <w:p w14:paraId="2613728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492" w:type="dxa"/>
            <w:vMerge w:val="restart"/>
            <w:shd w:val="clear" w:color="auto" w:fill="auto"/>
            <w:noWrap/>
            <w:vAlign w:val="center"/>
            <w:hideMark/>
          </w:tcPr>
          <w:p w14:paraId="531DE169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C5D6BB6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66F9F48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E2740A8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2E81D6F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2BB3400B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7FCD176C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7A0895D3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668A8C7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681FAE23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68585F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812FE52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2F10F27F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16ACBEF0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7C25C7F6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0753335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3B3A686C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AC4CDD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B19FD22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ED0785" w:rsidRPr="00ED0785" w14:paraId="01ADBAB2" w14:textId="77777777" w:rsidTr="00367CBC">
        <w:trPr>
          <w:trHeight w:val="312"/>
        </w:trPr>
        <w:tc>
          <w:tcPr>
            <w:tcW w:w="1524" w:type="dxa"/>
            <w:vMerge w:val="restart"/>
            <w:shd w:val="clear" w:color="auto" w:fill="auto"/>
            <w:noWrap/>
            <w:vAlign w:val="center"/>
            <w:hideMark/>
          </w:tcPr>
          <w:p w14:paraId="3833B067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492" w:type="dxa"/>
            <w:vMerge w:val="restart"/>
            <w:shd w:val="clear" w:color="auto" w:fill="auto"/>
            <w:noWrap/>
            <w:vAlign w:val="center"/>
            <w:hideMark/>
          </w:tcPr>
          <w:p w14:paraId="32033716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0650E66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FE63CDD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B9D402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A0735F4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ED0785" w:rsidRPr="00ED0785" w14:paraId="50CB15CA" w14:textId="77777777" w:rsidTr="00367CBC">
        <w:trPr>
          <w:trHeight w:val="312"/>
        </w:trPr>
        <w:tc>
          <w:tcPr>
            <w:tcW w:w="1524" w:type="dxa"/>
            <w:vMerge/>
            <w:vAlign w:val="center"/>
            <w:hideMark/>
          </w:tcPr>
          <w:p w14:paraId="00DFE542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dxa"/>
            <w:vMerge/>
            <w:vAlign w:val="center"/>
            <w:hideMark/>
          </w:tcPr>
          <w:p w14:paraId="286AB700" w14:textId="77777777" w:rsidR="00ED0785" w:rsidRPr="00ED0785" w:rsidRDefault="00ED0785" w:rsidP="00ED07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0FB30F2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5F917237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9D7964F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EAE53A2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ED0785" w:rsidRPr="00ED0785" w14:paraId="2074CF24" w14:textId="77777777" w:rsidTr="00367CBC">
        <w:trPr>
          <w:trHeight w:val="312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A0FB91B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683D08AA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8824305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851C174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377402E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0E5F1A9" w14:textId="77777777" w:rsidR="00ED0785" w:rsidRPr="00ED0785" w:rsidRDefault="00ED0785" w:rsidP="00ED07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7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</w:tbl>
    <w:p w14:paraId="782B1959" w14:textId="77777777" w:rsidR="00ED0785" w:rsidRDefault="00ED0785">
      <w:pPr>
        <w:rPr>
          <w:rFonts w:hint="eastAsia"/>
        </w:rPr>
      </w:pPr>
    </w:p>
    <w:p w14:paraId="1746A301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63813B41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5E6C77A7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6B1C42D0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2CDA3A2C" w14:textId="57A43C6D" w:rsidR="00367CBC" w:rsidRPr="00367CBC" w:rsidRDefault="00E4400B">
      <w:pPr>
        <w:rPr>
          <w:rFonts w:ascii="Times New Roman" w:hAnsi="Times New Roman" w:cs="Times New Roman"/>
          <w:sz w:val="24"/>
          <w:szCs w:val="28"/>
        </w:rPr>
      </w:pPr>
      <w:r w:rsidRPr="00B41EC9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 w:hint="eastAsia"/>
          <w:sz w:val="28"/>
          <w:szCs w:val="32"/>
        </w:rPr>
        <w:t>4.</w:t>
      </w:r>
      <w:r w:rsidR="00367CBC" w:rsidRPr="003B5508">
        <w:rPr>
          <w:rFonts w:ascii="Times New Roman" w:hAnsi="Times New Roman" w:cs="Times New Roman"/>
          <w:sz w:val="28"/>
          <w:szCs w:val="32"/>
        </w:rPr>
        <w:t>GRADE for Complication</w:t>
      </w:r>
    </w:p>
    <w:tbl>
      <w:tblPr>
        <w:tblW w:w="113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3"/>
        <w:gridCol w:w="523"/>
        <w:gridCol w:w="1783"/>
        <w:gridCol w:w="2715"/>
        <w:gridCol w:w="1323"/>
        <w:gridCol w:w="3213"/>
      </w:tblGrid>
      <w:tr w:rsidR="00367CBC" w:rsidRPr="00367CBC" w14:paraId="0833BE76" w14:textId="77777777" w:rsidTr="00367CBC">
        <w:trPr>
          <w:trHeight w:val="312"/>
        </w:trPr>
        <w:tc>
          <w:tcPr>
            <w:tcW w:w="4089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574826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27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779C3B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ure of the evidence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B14B0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fidence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98279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grading due to</w:t>
            </w:r>
          </w:p>
        </w:tc>
      </w:tr>
      <w:tr w:rsidR="00367CBC" w:rsidRPr="00367CBC" w14:paraId="75BB067B" w14:textId="77777777" w:rsidTr="00367CBC">
        <w:trPr>
          <w:trHeight w:val="312"/>
        </w:trPr>
        <w:tc>
          <w:tcPr>
            <w:tcW w:w="178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1E749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52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6BC47F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7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5E130E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27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0DCE89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B93E6D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9CC194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11FCB7A1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22F493F9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1BDD7D11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B13C534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60810F11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22BDB56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778A5C1D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367CBC" w:rsidRPr="00367CBC" w14:paraId="282B6E5E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271D4EF7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2A6B2B67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C6CE7CE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2905BE6D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C672759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7C5D73AB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09B88325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2535E0BF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1EFBB5A3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973F52C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30917359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702F96B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282760C7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6CFEDB29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068BD58C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3D8C0AB1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082EFEF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7A3B702C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54B4BB5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44A4452E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0347ACF7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082AB1DA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68F5B8B5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5BBE0A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03A64BE6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DBA793E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15CA0C54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367CBC" w:rsidRPr="00367CBC" w14:paraId="263F1CBE" w14:textId="77777777" w:rsidTr="00367CBC">
        <w:trPr>
          <w:trHeight w:val="312"/>
        </w:trPr>
        <w:tc>
          <w:tcPr>
            <w:tcW w:w="1783" w:type="dxa"/>
            <w:vMerge w:val="restart"/>
            <w:shd w:val="clear" w:color="auto" w:fill="auto"/>
            <w:noWrap/>
            <w:vAlign w:val="center"/>
            <w:hideMark/>
          </w:tcPr>
          <w:p w14:paraId="6FC326EA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523" w:type="dxa"/>
            <w:vMerge w:val="restart"/>
            <w:shd w:val="clear" w:color="auto" w:fill="auto"/>
            <w:noWrap/>
            <w:vAlign w:val="center"/>
            <w:hideMark/>
          </w:tcPr>
          <w:p w14:paraId="2CB8DF24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B55237F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1C3F9A8D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F18DDC7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0800EADF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367CBC" w:rsidRPr="00367CBC" w14:paraId="1294A482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5E3E738C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1CE3A97D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4E9DBE7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7AA60F4C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FA5C36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25463CBB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5AC69333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6B77C925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6D6C79F0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58EE2CC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059F9AA2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6FBE954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1933295D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3BB6A6AD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0F09F122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0B746485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B40FA84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56D75645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E157760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38915D57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066C7DAF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69250D0B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4D7242CD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3798A37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58B82E5B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CD732C0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6C2B37C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24152608" w14:textId="77777777" w:rsidTr="00367CBC">
        <w:trPr>
          <w:trHeight w:val="312"/>
        </w:trPr>
        <w:tc>
          <w:tcPr>
            <w:tcW w:w="1783" w:type="dxa"/>
            <w:vMerge w:val="restart"/>
            <w:shd w:val="clear" w:color="auto" w:fill="auto"/>
            <w:noWrap/>
            <w:vAlign w:val="center"/>
            <w:hideMark/>
          </w:tcPr>
          <w:p w14:paraId="0B1E49B1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523" w:type="dxa"/>
            <w:vMerge w:val="restart"/>
            <w:shd w:val="clear" w:color="auto" w:fill="auto"/>
            <w:noWrap/>
            <w:vAlign w:val="center"/>
            <w:hideMark/>
          </w:tcPr>
          <w:p w14:paraId="23FDB7BC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77E761F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29866066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32CFA6E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0F900B7B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367CBC" w:rsidRPr="00367CBC" w14:paraId="096274C6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5A60CB29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4E5EBDF5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3AA4695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56628F27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E1AC0E2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03665F4B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19153795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21269012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5F71C898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B29690E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6EAFFEE5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0D29BF6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AB62779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2F5C9EEB" w14:textId="77777777" w:rsidTr="00367CBC">
        <w:trPr>
          <w:trHeight w:val="312"/>
        </w:trPr>
        <w:tc>
          <w:tcPr>
            <w:tcW w:w="1783" w:type="dxa"/>
            <w:vMerge/>
            <w:tcBorders>
              <w:bottom w:val="nil"/>
            </w:tcBorders>
            <w:vAlign w:val="center"/>
            <w:hideMark/>
          </w:tcPr>
          <w:p w14:paraId="5E0214D0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bottom w:val="nil"/>
            </w:tcBorders>
            <w:vAlign w:val="center"/>
            <w:hideMark/>
          </w:tcPr>
          <w:p w14:paraId="10E5468F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D08B01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7181E6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913AE9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DB4C4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6E075762" w14:textId="77777777" w:rsidTr="00367CBC">
        <w:trPr>
          <w:trHeight w:val="312"/>
        </w:trPr>
        <w:tc>
          <w:tcPr>
            <w:tcW w:w="178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95D70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52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250C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1B9E2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4F9E7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3F4D9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5122E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4D0765CF" w14:textId="77777777" w:rsidTr="00367CBC">
        <w:trPr>
          <w:trHeight w:val="312"/>
        </w:trPr>
        <w:tc>
          <w:tcPr>
            <w:tcW w:w="17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AB0415D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C862E1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62044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091F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C9296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066DF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367CBC" w:rsidRPr="00367CBC" w14:paraId="739924D5" w14:textId="77777777" w:rsidTr="00367CBC">
        <w:trPr>
          <w:trHeight w:val="312"/>
        </w:trPr>
        <w:tc>
          <w:tcPr>
            <w:tcW w:w="1783" w:type="dxa"/>
            <w:vMerge/>
            <w:tcBorders>
              <w:top w:val="nil"/>
            </w:tcBorders>
            <w:vAlign w:val="center"/>
            <w:hideMark/>
          </w:tcPr>
          <w:p w14:paraId="2FD98626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top w:val="nil"/>
            </w:tcBorders>
            <w:vAlign w:val="center"/>
            <w:hideMark/>
          </w:tcPr>
          <w:p w14:paraId="46FC3260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56D2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D9810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7E02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F269E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  <w:tr w:rsidR="00367CBC" w:rsidRPr="00367CBC" w14:paraId="20C3A216" w14:textId="77777777" w:rsidTr="00367CBC">
        <w:trPr>
          <w:trHeight w:val="312"/>
        </w:trPr>
        <w:tc>
          <w:tcPr>
            <w:tcW w:w="1783" w:type="dxa"/>
            <w:vMerge w:val="restart"/>
            <w:shd w:val="clear" w:color="auto" w:fill="auto"/>
            <w:noWrap/>
            <w:vAlign w:val="center"/>
            <w:hideMark/>
          </w:tcPr>
          <w:p w14:paraId="5526EA60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-TLIF</w:t>
            </w:r>
          </w:p>
        </w:tc>
        <w:tc>
          <w:tcPr>
            <w:tcW w:w="523" w:type="dxa"/>
            <w:vMerge w:val="restart"/>
            <w:shd w:val="clear" w:color="auto" w:fill="auto"/>
            <w:noWrap/>
            <w:vAlign w:val="center"/>
            <w:hideMark/>
          </w:tcPr>
          <w:p w14:paraId="50FA4D66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D782ACE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760EF820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751D4EB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962076C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4DA08096" w14:textId="77777777" w:rsidTr="00367CBC">
        <w:trPr>
          <w:trHeight w:val="312"/>
        </w:trPr>
        <w:tc>
          <w:tcPr>
            <w:tcW w:w="1783" w:type="dxa"/>
            <w:vMerge/>
            <w:vAlign w:val="center"/>
            <w:hideMark/>
          </w:tcPr>
          <w:p w14:paraId="0C2DF665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5A523058" w14:textId="77777777" w:rsidR="00367CBC" w:rsidRPr="00367CBC" w:rsidRDefault="00367CBC" w:rsidP="0036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E158DE4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3BF12936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DC6DE1A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41434AFC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</w:tr>
      <w:tr w:rsidR="00367CBC" w:rsidRPr="00367CBC" w14:paraId="7CE4FC4B" w14:textId="77777777" w:rsidTr="00367CBC">
        <w:trPr>
          <w:trHeight w:val="312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171C892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52846DB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53313C8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638A996D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72CC629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6BBAEB62" w14:textId="77777777" w:rsidR="00367CBC" w:rsidRPr="00367CBC" w:rsidRDefault="00367CBC" w:rsidP="00367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7C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</w:tr>
    </w:tbl>
    <w:p w14:paraId="69A59B71" w14:textId="77777777" w:rsidR="00367CBC" w:rsidRDefault="00367CBC">
      <w:pPr>
        <w:rPr>
          <w:rFonts w:hint="eastAsia"/>
        </w:rPr>
      </w:pPr>
    </w:p>
    <w:p w14:paraId="06EE5916" w14:textId="77777777" w:rsidR="00367CBC" w:rsidRDefault="00367CBC">
      <w:pPr>
        <w:rPr>
          <w:rFonts w:hint="eastAsia"/>
        </w:rPr>
      </w:pPr>
    </w:p>
    <w:p w14:paraId="1EA45CA6" w14:textId="77777777" w:rsidR="00367CBC" w:rsidRDefault="00367CBC">
      <w:pPr>
        <w:rPr>
          <w:rFonts w:hint="eastAsia"/>
        </w:rPr>
      </w:pPr>
    </w:p>
    <w:p w14:paraId="79547E99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732D52E7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1F055E2E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50D18168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0CBCA0CA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7F6B83B7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21FEF6BD" w14:textId="77777777" w:rsidR="00C552FA" w:rsidRDefault="00C552FA">
      <w:pPr>
        <w:rPr>
          <w:rFonts w:ascii="Times New Roman" w:hAnsi="Times New Roman" w:cs="Times New Roman"/>
          <w:sz w:val="24"/>
          <w:szCs w:val="28"/>
        </w:rPr>
      </w:pPr>
    </w:p>
    <w:p w14:paraId="19251B9B" w14:textId="1D55A759" w:rsidR="00367CBC" w:rsidRPr="00C552FA" w:rsidRDefault="00E4400B">
      <w:pPr>
        <w:rPr>
          <w:rFonts w:ascii="Times New Roman" w:hAnsi="Times New Roman" w:cs="Times New Roman"/>
          <w:sz w:val="24"/>
          <w:szCs w:val="28"/>
        </w:rPr>
      </w:pPr>
      <w:r w:rsidRPr="00B41EC9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 w:hint="eastAsia"/>
          <w:sz w:val="28"/>
          <w:szCs w:val="32"/>
        </w:rPr>
        <w:t>5.</w:t>
      </w:r>
      <w:r w:rsidR="00C552FA" w:rsidRPr="003B5508">
        <w:rPr>
          <w:rFonts w:ascii="Times New Roman" w:hAnsi="Times New Roman" w:cs="Times New Roman"/>
          <w:sz w:val="28"/>
          <w:szCs w:val="32"/>
        </w:rPr>
        <w:t>GRADE for Recurrrence</w:t>
      </w:r>
    </w:p>
    <w:tbl>
      <w:tblPr>
        <w:tblW w:w="139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1"/>
        <w:gridCol w:w="523"/>
        <w:gridCol w:w="1480"/>
        <w:gridCol w:w="2479"/>
        <w:gridCol w:w="1719"/>
        <w:gridCol w:w="3375"/>
        <w:gridCol w:w="2901"/>
      </w:tblGrid>
      <w:tr w:rsidR="00C552FA" w:rsidRPr="00C552FA" w14:paraId="0B83517D" w14:textId="77777777" w:rsidTr="00C552FA">
        <w:trPr>
          <w:trHeight w:val="312"/>
        </w:trPr>
        <w:tc>
          <w:tcPr>
            <w:tcW w:w="3484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2DFE36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247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7E1CB6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ure of the evidence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202358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fidence</w:t>
            </w:r>
          </w:p>
        </w:tc>
        <w:tc>
          <w:tcPr>
            <w:tcW w:w="33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F8CDC5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grading due to</w:t>
            </w:r>
          </w:p>
        </w:tc>
        <w:tc>
          <w:tcPr>
            <w:tcW w:w="29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FAE080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grading due to</w:t>
            </w:r>
          </w:p>
        </w:tc>
      </w:tr>
      <w:tr w:rsidR="00C552FA" w:rsidRPr="00C552FA" w14:paraId="544A02E0" w14:textId="77777777" w:rsidTr="00C552FA">
        <w:trPr>
          <w:trHeight w:val="312"/>
        </w:trPr>
        <w:tc>
          <w:tcPr>
            <w:tcW w:w="1481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D9EAB9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52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0E8B89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4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0BAF74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247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56E72E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EFBB15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3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E8F9A1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  <w:tc>
          <w:tcPr>
            <w:tcW w:w="29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BD9000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1C08B5C5" w14:textId="77777777" w:rsidTr="00C552FA">
        <w:trPr>
          <w:trHeight w:val="312"/>
        </w:trPr>
        <w:tc>
          <w:tcPr>
            <w:tcW w:w="1481" w:type="dxa"/>
            <w:vMerge/>
            <w:vAlign w:val="center"/>
            <w:hideMark/>
          </w:tcPr>
          <w:p w14:paraId="365D3207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30550A8A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821B5C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F60805A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428ADB3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379C7DED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0997B508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3175123E" w14:textId="77777777" w:rsidTr="00C552FA">
        <w:trPr>
          <w:trHeight w:val="312"/>
        </w:trPr>
        <w:tc>
          <w:tcPr>
            <w:tcW w:w="1481" w:type="dxa"/>
            <w:vMerge/>
            <w:vAlign w:val="center"/>
            <w:hideMark/>
          </w:tcPr>
          <w:p w14:paraId="15321372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3D20BDD4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1F3772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49EEA8E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F9910C5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4E251E79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010ED7AF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401FE711" w14:textId="77777777" w:rsidTr="00C552FA">
        <w:trPr>
          <w:trHeight w:val="312"/>
        </w:trPr>
        <w:tc>
          <w:tcPr>
            <w:tcW w:w="1481" w:type="dxa"/>
            <w:vMerge/>
            <w:vAlign w:val="center"/>
            <w:hideMark/>
          </w:tcPr>
          <w:p w14:paraId="73499ACE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69C4C4B6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BB63B1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BEC5484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4733647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42F6120B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751EF813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5E0369C9" w14:textId="77777777" w:rsidTr="00C552FA">
        <w:trPr>
          <w:trHeight w:val="312"/>
        </w:trPr>
        <w:tc>
          <w:tcPr>
            <w:tcW w:w="1481" w:type="dxa"/>
            <w:vMerge/>
            <w:vAlign w:val="center"/>
            <w:hideMark/>
          </w:tcPr>
          <w:p w14:paraId="22F03BE3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75363C98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BF77D9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8659793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C74B0C8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73AE9BFB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0CA2D649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413EE8C5" w14:textId="77777777" w:rsidTr="00C552FA">
        <w:trPr>
          <w:trHeight w:val="312"/>
        </w:trPr>
        <w:tc>
          <w:tcPr>
            <w:tcW w:w="1481" w:type="dxa"/>
            <w:vMerge w:val="restart"/>
            <w:shd w:val="clear" w:color="auto" w:fill="auto"/>
            <w:noWrap/>
            <w:vAlign w:val="center"/>
            <w:hideMark/>
          </w:tcPr>
          <w:p w14:paraId="43FE37DC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523" w:type="dxa"/>
            <w:vMerge w:val="restart"/>
            <w:shd w:val="clear" w:color="auto" w:fill="auto"/>
            <w:noWrap/>
            <w:vAlign w:val="center"/>
            <w:hideMark/>
          </w:tcPr>
          <w:p w14:paraId="0AB1C5B9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FAF2AB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63C6743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652205A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37AFDA36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70532853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7469B4A0" w14:textId="77777777" w:rsidTr="00C552FA">
        <w:trPr>
          <w:trHeight w:val="312"/>
        </w:trPr>
        <w:tc>
          <w:tcPr>
            <w:tcW w:w="1481" w:type="dxa"/>
            <w:vMerge/>
            <w:vAlign w:val="center"/>
            <w:hideMark/>
          </w:tcPr>
          <w:p w14:paraId="2574A7B5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075291F1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B56D19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C270172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F6F3015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07945BEA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6196E205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594EEC9B" w14:textId="77777777" w:rsidTr="00C552FA">
        <w:trPr>
          <w:trHeight w:val="312"/>
        </w:trPr>
        <w:tc>
          <w:tcPr>
            <w:tcW w:w="1481" w:type="dxa"/>
            <w:vMerge/>
            <w:vAlign w:val="center"/>
            <w:hideMark/>
          </w:tcPr>
          <w:p w14:paraId="16436406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3261046F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F3F063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F59EC8A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7D45D86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6914AD07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593ECD18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3A392287" w14:textId="77777777" w:rsidTr="00C552FA">
        <w:trPr>
          <w:trHeight w:val="312"/>
        </w:trPr>
        <w:tc>
          <w:tcPr>
            <w:tcW w:w="1481" w:type="dxa"/>
            <w:vMerge/>
            <w:vAlign w:val="center"/>
            <w:hideMark/>
          </w:tcPr>
          <w:p w14:paraId="43D7DCD0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4B3EDD9F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C8F03B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8B4EE9C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032B514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1459BB60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5176160F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1033F803" w14:textId="77777777" w:rsidTr="00C552FA">
        <w:trPr>
          <w:trHeight w:val="312"/>
        </w:trPr>
        <w:tc>
          <w:tcPr>
            <w:tcW w:w="1481" w:type="dxa"/>
            <w:vMerge w:val="restart"/>
            <w:shd w:val="clear" w:color="auto" w:fill="auto"/>
            <w:noWrap/>
            <w:vAlign w:val="center"/>
            <w:hideMark/>
          </w:tcPr>
          <w:p w14:paraId="3CEE7028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523" w:type="dxa"/>
            <w:vMerge w:val="restart"/>
            <w:shd w:val="clear" w:color="auto" w:fill="auto"/>
            <w:noWrap/>
            <w:vAlign w:val="center"/>
            <w:hideMark/>
          </w:tcPr>
          <w:p w14:paraId="22518394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317E76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1CD4977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B88107B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6DED05A4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38FE55F2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5D2109FF" w14:textId="77777777" w:rsidTr="00C552FA">
        <w:trPr>
          <w:trHeight w:val="312"/>
        </w:trPr>
        <w:tc>
          <w:tcPr>
            <w:tcW w:w="1481" w:type="dxa"/>
            <w:vMerge/>
            <w:vAlign w:val="center"/>
            <w:hideMark/>
          </w:tcPr>
          <w:p w14:paraId="34BE4F6D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03F9D541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76CB1F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25B3A0E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0CF041A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60DD2B31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FCED729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27BA121E" w14:textId="77777777" w:rsidTr="00C552FA">
        <w:trPr>
          <w:trHeight w:val="312"/>
        </w:trPr>
        <w:tc>
          <w:tcPr>
            <w:tcW w:w="1481" w:type="dxa"/>
            <w:vMerge/>
            <w:vAlign w:val="center"/>
            <w:hideMark/>
          </w:tcPr>
          <w:p w14:paraId="57896E20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4E52B072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47D1B1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F4449B2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9CBF5B3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609DAB2B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BBC73FB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rge effect size</w:t>
            </w:r>
          </w:p>
        </w:tc>
      </w:tr>
      <w:tr w:rsidR="00C552FA" w:rsidRPr="00C552FA" w14:paraId="247ECFB0" w14:textId="77777777" w:rsidTr="00C552FA">
        <w:trPr>
          <w:trHeight w:val="312"/>
        </w:trPr>
        <w:tc>
          <w:tcPr>
            <w:tcW w:w="1481" w:type="dxa"/>
            <w:vMerge w:val="restart"/>
            <w:shd w:val="clear" w:color="auto" w:fill="auto"/>
            <w:noWrap/>
            <w:vAlign w:val="center"/>
            <w:hideMark/>
          </w:tcPr>
          <w:p w14:paraId="2855C9A3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523" w:type="dxa"/>
            <w:vMerge w:val="restart"/>
            <w:shd w:val="clear" w:color="auto" w:fill="auto"/>
            <w:noWrap/>
            <w:vAlign w:val="center"/>
            <w:hideMark/>
          </w:tcPr>
          <w:p w14:paraId="7E2549A7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878AE5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5E85D84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E586133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7F95CFF8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31585342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552FA" w:rsidRPr="00C552FA" w14:paraId="08CADFD3" w14:textId="77777777" w:rsidTr="00E4400B">
        <w:trPr>
          <w:trHeight w:val="312"/>
        </w:trPr>
        <w:tc>
          <w:tcPr>
            <w:tcW w:w="1481" w:type="dxa"/>
            <w:vMerge/>
            <w:tcBorders>
              <w:bottom w:val="nil"/>
            </w:tcBorders>
            <w:vAlign w:val="center"/>
            <w:hideMark/>
          </w:tcPr>
          <w:p w14:paraId="2FF25C12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3" w:type="dxa"/>
            <w:vMerge/>
            <w:tcBorders>
              <w:bottom w:val="nil"/>
            </w:tcBorders>
            <w:vAlign w:val="center"/>
            <w:hideMark/>
          </w:tcPr>
          <w:p w14:paraId="7FC2DCCD" w14:textId="77777777" w:rsidR="00C552FA" w:rsidRPr="00C552FA" w:rsidRDefault="00C552FA" w:rsidP="00C552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9DA280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4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6FF66B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4D52B2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3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6A38C1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  <w:tc>
          <w:tcPr>
            <w:tcW w:w="29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0FFF89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rge effect size</w:t>
            </w:r>
          </w:p>
        </w:tc>
      </w:tr>
      <w:tr w:rsidR="00E4400B" w:rsidRPr="00C552FA" w14:paraId="05B14B8C" w14:textId="77777777" w:rsidTr="00E4400B">
        <w:trPr>
          <w:trHeight w:val="312"/>
        </w:trPr>
        <w:tc>
          <w:tcPr>
            <w:tcW w:w="14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945D7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5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F93F0C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S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45F16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4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F0C3E1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7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97765C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ow</w:t>
            </w:r>
          </w:p>
        </w:tc>
        <w:tc>
          <w:tcPr>
            <w:tcW w:w="33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4AFA5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limitation;Inconsistency</w:t>
            </w:r>
          </w:p>
        </w:tc>
        <w:tc>
          <w:tcPr>
            <w:tcW w:w="29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3091D" w14:textId="77777777" w:rsidR="00C552FA" w:rsidRPr="00C552FA" w:rsidRDefault="00C552FA" w:rsidP="00C55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52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rge effect size</w:t>
            </w:r>
          </w:p>
        </w:tc>
      </w:tr>
    </w:tbl>
    <w:p w14:paraId="14FFC68D" w14:textId="77777777" w:rsidR="00367CBC" w:rsidRDefault="00367CBC">
      <w:pPr>
        <w:rPr>
          <w:rFonts w:hint="eastAsia"/>
        </w:rPr>
      </w:pPr>
    </w:p>
    <w:sectPr w:rsidR="00367CBC" w:rsidSect="00C552FA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ABE812" w14:textId="77777777" w:rsidR="00EC11C2" w:rsidRDefault="00EC11C2" w:rsidP="003B5508">
      <w:pPr>
        <w:rPr>
          <w:rFonts w:hint="eastAsia"/>
        </w:rPr>
      </w:pPr>
      <w:r>
        <w:separator/>
      </w:r>
    </w:p>
  </w:endnote>
  <w:endnote w:type="continuationSeparator" w:id="0">
    <w:p w14:paraId="381D644A" w14:textId="77777777" w:rsidR="00EC11C2" w:rsidRDefault="00EC11C2" w:rsidP="003B55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050369" w14:textId="77777777" w:rsidR="00EC11C2" w:rsidRDefault="00EC11C2" w:rsidP="003B5508">
      <w:pPr>
        <w:rPr>
          <w:rFonts w:hint="eastAsia"/>
        </w:rPr>
      </w:pPr>
      <w:r>
        <w:separator/>
      </w:r>
    </w:p>
  </w:footnote>
  <w:footnote w:type="continuationSeparator" w:id="0">
    <w:p w14:paraId="73B63BD3" w14:textId="77777777" w:rsidR="00EC11C2" w:rsidRDefault="00EC11C2" w:rsidP="003B55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0NjM1NDC3MDUyNTNR0lEKTi0uzszPAykwqgUA5ox1kSwAAAA="/>
  </w:docVars>
  <w:rsids>
    <w:rsidRoot w:val="00AE34E2"/>
    <w:rsid w:val="001E1F28"/>
    <w:rsid w:val="00367CBC"/>
    <w:rsid w:val="003B5508"/>
    <w:rsid w:val="003B6EC8"/>
    <w:rsid w:val="00475EA5"/>
    <w:rsid w:val="00501331"/>
    <w:rsid w:val="009A4575"/>
    <w:rsid w:val="00AE34E2"/>
    <w:rsid w:val="00C0065E"/>
    <w:rsid w:val="00C552FA"/>
    <w:rsid w:val="00C7044C"/>
    <w:rsid w:val="00E4400B"/>
    <w:rsid w:val="00EC11C2"/>
    <w:rsid w:val="00ED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881A6"/>
  <w15:chartTrackingRefBased/>
  <w15:docId w15:val="{9562A8D4-2447-4530-BED5-899D65D41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5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5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3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 张</dc:creator>
  <cp:keywords/>
  <dc:description/>
  <cp:lastModifiedBy>行 张</cp:lastModifiedBy>
  <cp:revision>3</cp:revision>
  <dcterms:created xsi:type="dcterms:W3CDTF">2024-10-09T08:35:00Z</dcterms:created>
  <dcterms:modified xsi:type="dcterms:W3CDTF">2024-11-06T03:47:00Z</dcterms:modified>
</cp:coreProperties>
</file>